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91D" w:rsidRDefault="009C70F0">
      <w:pPr>
        <w:rPr>
          <w:b/>
        </w:rPr>
      </w:pPr>
      <w:bookmarkStart w:id="0" w:name="_GoBack"/>
      <w:bookmarkEnd w:id="0"/>
      <w:r>
        <w:rPr>
          <w:b/>
        </w:rPr>
        <w:t xml:space="preserve">Supplementary Appendix: </w:t>
      </w:r>
      <w:r w:rsidR="00E763B1">
        <w:rPr>
          <w:b/>
        </w:rPr>
        <w:t>Controlled Release Oxycodone Coverage</w:t>
      </w:r>
      <w:r w:rsidR="008C7C51">
        <w:rPr>
          <w:b/>
        </w:rPr>
        <w:t xml:space="preserve"> </w:t>
      </w:r>
      <w:proofErr w:type="gramStart"/>
      <w:r w:rsidR="008C7C51">
        <w:rPr>
          <w:b/>
        </w:rPr>
        <w:t>Through</w:t>
      </w:r>
      <w:proofErr w:type="gramEnd"/>
      <w:r w:rsidR="008C7C51">
        <w:rPr>
          <w:b/>
        </w:rPr>
        <w:t xml:space="preserve"> </w:t>
      </w:r>
      <w:r w:rsidR="00BC194E">
        <w:rPr>
          <w:b/>
        </w:rPr>
        <w:t xml:space="preserve">Provincial </w:t>
      </w:r>
      <w:r w:rsidR="008C7C51">
        <w:rPr>
          <w:b/>
        </w:rPr>
        <w:t>Public Drug Programs</w:t>
      </w:r>
    </w:p>
    <w:p w:rsidR="00EF5222" w:rsidRDefault="00EF522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5425"/>
        <w:gridCol w:w="2423"/>
      </w:tblGrid>
      <w:tr w:rsidR="00EF5222" w:rsidTr="00E763B1">
        <w:tc>
          <w:tcPr>
            <w:tcW w:w="1728" w:type="dxa"/>
          </w:tcPr>
          <w:p w:rsidR="00EF5222" w:rsidRDefault="00EF5222">
            <w:pPr>
              <w:rPr>
                <w:b/>
              </w:rPr>
            </w:pPr>
            <w:r>
              <w:rPr>
                <w:b/>
              </w:rPr>
              <w:t>Province</w:t>
            </w:r>
          </w:p>
        </w:tc>
        <w:tc>
          <w:tcPr>
            <w:tcW w:w="5425" w:type="dxa"/>
          </w:tcPr>
          <w:p w:rsidR="00EF5222" w:rsidRDefault="00EF5222">
            <w:pPr>
              <w:rPr>
                <w:b/>
              </w:rPr>
            </w:pPr>
            <w:r>
              <w:rPr>
                <w:b/>
              </w:rPr>
              <w:t xml:space="preserve">Listing of </w:t>
            </w:r>
            <w:proofErr w:type="spellStart"/>
            <w:r>
              <w:rPr>
                <w:b/>
              </w:rPr>
              <w:t>OxyNeo</w:t>
            </w:r>
            <w:proofErr w:type="spellEnd"/>
          </w:p>
        </w:tc>
        <w:tc>
          <w:tcPr>
            <w:tcW w:w="2423" w:type="dxa"/>
          </w:tcPr>
          <w:p w:rsidR="00EF5222" w:rsidRDefault="00EF5222">
            <w:pPr>
              <w:rPr>
                <w:b/>
              </w:rPr>
            </w:pPr>
            <w:r>
              <w:rPr>
                <w:b/>
              </w:rPr>
              <w:t>Listing of Generics</w:t>
            </w:r>
          </w:p>
        </w:tc>
      </w:tr>
      <w:tr w:rsidR="007F2712" w:rsidTr="00E763B1">
        <w:tc>
          <w:tcPr>
            <w:tcW w:w="1728" w:type="dxa"/>
          </w:tcPr>
          <w:p w:rsidR="007F2712" w:rsidRDefault="007F2712" w:rsidP="001B292D">
            <w:pPr>
              <w:rPr>
                <w:b/>
              </w:rPr>
            </w:pPr>
            <w:r>
              <w:rPr>
                <w:b/>
              </w:rPr>
              <w:t>BC</w:t>
            </w:r>
          </w:p>
        </w:tc>
        <w:tc>
          <w:tcPr>
            <w:tcW w:w="5425" w:type="dxa"/>
          </w:tcPr>
          <w:p w:rsidR="00AE31FE" w:rsidRPr="00EF5222" w:rsidRDefault="00E763B1" w:rsidP="00E763B1">
            <w:r>
              <w:t>L</w:t>
            </w:r>
            <w:r w:rsidR="007F2712">
              <w:t>ist</w:t>
            </w:r>
            <w:r>
              <w:t>ed</w:t>
            </w:r>
            <w:r w:rsidR="007F2712" w:rsidRPr="00EF5222">
              <w:t xml:space="preserve"> for patients covered by the Palliat</w:t>
            </w:r>
            <w:r w:rsidR="007F2712">
              <w:t>ive Care Drug Plan and</w:t>
            </w:r>
            <w:r w:rsidR="007F2712" w:rsidRPr="00EF5222">
              <w:t xml:space="preserve"> for other patients on an exceptional basis through </w:t>
            </w:r>
            <w:proofErr w:type="spellStart"/>
            <w:r w:rsidR="007F2712" w:rsidRPr="00EF5222">
              <w:t>PharmaCare’s</w:t>
            </w:r>
            <w:proofErr w:type="spellEnd"/>
            <w:r w:rsidR="007F2712" w:rsidRPr="00EF5222">
              <w:t xml:space="preserve"> Special Authority process</w:t>
            </w:r>
            <w:r>
              <w:t>;</w:t>
            </w:r>
            <w:r w:rsidR="00AE31FE">
              <w:t xml:space="preserve"> </w:t>
            </w:r>
          </w:p>
        </w:tc>
        <w:tc>
          <w:tcPr>
            <w:tcW w:w="2423" w:type="dxa"/>
          </w:tcPr>
          <w:p w:rsidR="007F2712" w:rsidRPr="00EF5222" w:rsidRDefault="00E763B1" w:rsidP="00E763B1">
            <w:r>
              <w:t xml:space="preserve">Initially reimbursed. </w:t>
            </w:r>
            <w:r w:rsidR="007F2712">
              <w:t xml:space="preserve">February 2015: </w:t>
            </w:r>
            <w:r>
              <w:t xml:space="preserve">generic controlled-release </w:t>
            </w:r>
            <w:r w:rsidR="007F2712">
              <w:t>oxycodone</w:t>
            </w:r>
            <w:r>
              <w:t xml:space="preserve"> no longer covered</w:t>
            </w:r>
          </w:p>
        </w:tc>
      </w:tr>
      <w:tr w:rsidR="007F2712" w:rsidTr="00E763B1">
        <w:tc>
          <w:tcPr>
            <w:tcW w:w="1728" w:type="dxa"/>
          </w:tcPr>
          <w:p w:rsidR="007F2712" w:rsidRPr="00CE338E" w:rsidRDefault="007F2712">
            <w:pPr>
              <w:rPr>
                <w:b/>
              </w:rPr>
            </w:pPr>
            <w:r w:rsidRPr="00CE338E">
              <w:rPr>
                <w:b/>
              </w:rPr>
              <w:t>Alberta</w:t>
            </w:r>
          </w:p>
        </w:tc>
        <w:tc>
          <w:tcPr>
            <w:tcW w:w="5425" w:type="dxa"/>
          </w:tcPr>
          <w:p w:rsidR="00CE338E" w:rsidRPr="00CE338E" w:rsidRDefault="00E763B1" w:rsidP="007F28B4">
            <w:r>
              <w:t>L</w:t>
            </w:r>
            <w:r w:rsidR="00FE6299" w:rsidRPr="00CE338E">
              <w:t xml:space="preserve">isted as a </w:t>
            </w:r>
            <w:r w:rsidR="007F28B4">
              <w:t xml:space="preserve">regular </w:t>
            </w:r>
            <w:r w:rsidR="00FE6299" w:rsidRPr="00CE338E">
              <w:t>benefit</w:t>
            </w:r>
          </w:p>
        </w:tc>
        <w:tc>
          <w:tcPr>
            <w:tcW w:w="2423" w:type="dxa"/>
          </w:tcPr>
          <w:p w:rsidR="007F2712" w:rsidRDefault="00FE6299" w:rsidP="008C7C51">
            <w:r>
              <w:t xml:space="preserve">Not </w:t>
            </w:r>
            <w:r w:rsidR="008C7C51">
              <w:t>listed</w:t>
            </w:r>
          </w:p>
        </w:tc>
      </w:tr>
      <w:tr w:rsidR="007F2712" w:rsidTr="00E763B1">
        <w:tc>
          <w:tcPr>
            <w:tcW w:w="1728" w:type="dxa"/>
          </w:tcPr>
          <w:p w:rsidR="007F2712" w:rsidRDefault="007F2712" w:rsidP="001B292D">
            <w:pPr>
              <w:rPr>
                <w:b/>
              </w:rPr>
            </w:pPr>
            <w:r>
              <w:rPr>
                <w:b/>
              </w:rPr>
              <w:t>Saskatchewan</w:t>
            </w:r>
          </w:p>
        </w:tc>
        <w:tc>
          <w:tcPr>
            <w:tcW w:w="5425" w:type="dxa"/>
          </w:tcPr>
          <w:p w:rsidR="007F2712" w:rsidRPr="00EF5222" w:rsidRDefault="00E763B1" w:rsidP="00E763B1">
            <w:r>
              <w:t>L</w:t>
            </w:r>
            <w:r w:rsidR="007F2712" w:rsidRPr="00446A7E">
              <w:t>isted under the Exception Drug Status (EDS) program for the treatment of pain in palliative and cancer patients.</w:t>
            </w:r>
          </w:p>
        </w:tc>
        <w:tc>
          <w:tcPr>
            <w:tcW w:w="2423" w:type="dxa"/>
          </w:tcPr>
          <w:p w:rsidR="007F2712" w:rsidRPr="00EF5222" w:rsidRDefault="008C7C51" w:rsidP="00E763B1">
            <w:r>
              <w:t>Not listed</w:t>
            </w:r>
          </w:p>
        </w:tc>
      </w:tr>
      <w:tr w:rsidR="00EF5222" w:rsidTr="00E763B1">
        <w:tc>
          <w:tcPr>
            <w:tcW w:w="1728" w:type="dxa"/>
          </w:tcPr>
          <w:p w:rsidR="00EF5222" w:rsidRDefault="00EF5222">
            <w:pPr>
              <w:rPr>
                <w:b/>
              </w:rPr>
            </w:pPr>
            <w:r>
              <w:rPr>
                <w:b/>
              </w:rPr>
              <w:t>Manitoba</w:t>
            </w:r>
          </w:p>
        </w:tc>
        <w:tc>
          <w:tcPr>
            <w:tcW w:w="5425" w:type="dxa"/>
          </w:tcPr>
          <w:p w:rsidR="007F28B4" w:rsidRDefault="007F28B4" w:rsidP="007F28B4">
            <w:r>
              <w:t xml:space="preserve">Listed under the </w:t>
            </w:r>
            <w:r w:rsidR="00356467">
              <w:t>Exception Drug Status</w:t>
            </w:r>
            <w:r>
              <w:t xml:space="preserve"> f</w:t>
            </w:r>
            <w:r w:rsidR="00356467">
              <w:t>or the diagnosis of</w:t>
            </w:r>
            <w:r>
              <w:t xml:space="preserve"> c</w:t>
            </w:r>
            <w:r w:rsidR="00356467">
              <w:t>ancer related pain</w:t>
            </w:r>
            <w:r>
              <w:t xml:space="preserve"> or other chronic pain diagnoses where the patient is </w:t>
            </w:r>
            <w:r w:rsidR="00356467">
              <w:t xml:space="preserve">unable to tolerate or receive an adequate response to either the regular release dosage forms of oxycodone or the sustained release preparations of morphine or </w:t>
            </w:r>
            <w:proofErr w:type="spellStart"/>
            <w:r w:rsidR="00356467">
              <w:t>hydromorphone</w:t>
            </w:r>
            <w:proofErr w:type="spellEnd"/>
            <w:r>
              <w:t>.</w:t>
            </w:r>
          </w:p>
          <w:p w:rsidR="00C303A3" w:rsidRPr="00EF5222" w:rsidRDefault="00C303A3">
            <w:r>
              <w:t xml:space="preserve"> </w:t>
            </w:r>
          </w:p>
        </w:tc>
        <w:tc>
          <w:tcPr>
            <w:tcW w:w="2423" w:type="dxa"/>
          </w:tcPr>
          <w:p w:rsidR="00EF5222" w:rsidRPr="00EF5222" w:rsidRDefault="008C7C51">
            <w:r>
              <w:t>Not listed</w:t>
            </w:r>
          </w:p>
        </w:tc>
      </w:tr>
      <w:tr w:rsidR="007F2712" w:rsidTr="00E763B1">
        <w:tc>
          <w:tcPr>
            <w:tcW w:w="1728" w:type="dxa"/>
          </w:tcPr>
          <w:p w:rsidR="007F2712" w:rsidRDefault="007F2712">
            <w:pPr>
              <w:rPr>
                <w:b/>
              </w:rPr>
            </w:pPr>
            <w:r>
              <w:rPr>
                <w:b/>
              </w:rPr>
              <w:t>Ontario</w:t>
            </w:r>
          </w:p>
        </w:tc>
        <w:tc>
          <w:tcPr>
            <w:tcW w:w="5425" w:type="dxa"/>
          </w:tcPr>
          <w:p w:rsidR="007F2712" w:rsidRDefault="007F2712" w:rsidP="007F28B4">
            <w:r>
              <w:t xml:space="preserve">Listed </w:t>
            </w:r>
            <w:r w:rsidR="00D66380">
              <w:t xml:space="preserve">for palliative care patients, and </w:t>
            </w:r>
            <w:r w:rsidR="007F28B4">
              <w:t>under the Exceptional Access Program f</w:t>
            </w:r>
            <w:r w:rsidR="007F28B4" w:rsidRPr="007F28B4">
              <w:t>or the treatment of chronic pain in patients who have experienced intolerance or have failed an adequate trial of at least one other listed long-acting opioid product.</w:t>
            </w:r>
            <w:r w:rsidR="009C70F0">
              <w:t xml:space="preserve"> </w:t>
            </w:r>
            <w:proofErr w:type="spellStart"/>
            <w:r w:rsidR="009C70F0">
              <w:t>OxyNeo</w:t>
            </w:r>
            <w:proofErr w:type="spellEnd"/>
            <w:r w:rsidR="001E2DC3">
              <w:t xml:space="preserve"> 60mg and 80mg are not funded.</w:t>
            </w:r>
            <w:r w:rsidR="00D66380">
              <w:t xml:space="preserve"> </w:t>
            </w:r>
          </w:p>
        </w:tc>
        <w:tc>
          <w:tcPr>
            <w:tcW w:w="2423" w:type="dxa"/>
          </w:tcPr>
          <w:p w:rsidR="007F2712" w:rsidRPr="00EF5222" w:rsidRDefault="008C7C51" w:rsidP="001B292D">
            <w:r>
              <w:t>Not listed</w:t>
            </w:r>
          </w:p>
        </w:tc>
      </w:tr>
      <w:tr w:rsidR="007F2712" w:rsidTr="00E763B1">
        <w:tc>
          <w:tcPr>
            <w:tcW w:w="1728" w:type="dxa"/>
          </w:tcPr>
          <w:p w:rsidR="007F2712" w:rsidRDefault="007F2712">
            <w:pPr>
              <w:rPr>
                <w:b/>
              </w:rPr>
            </w:pPr>
            <w:r>
              <w:rPr>
                <w:b/>
              </w:rPr>
              <w:t>Quebec</w:t>
            </w:r>
          </w:p>
        </w:tc>
        <w:tc>
          <w:tcPr>
            <w:tcW w:w="5425" w:type="dxa"/>
          </w:tcPr>
          <w:p w:rsidR="007F2712" w:rsidRDefault="00BB234E" w:rsidP="005E44F6">
            <w:r>
              <w:t xml:space="preserve">Listed </w:t>
            </w:r>
            <w:r w:rsidR="005E44F6">
              <w:t xml:space="preserve">on the Exceptional Access list </w:t>
            </w:r>
            <w:r w:rsidRPr="00BB234E">
              <w:t>when two other opioids are not tolerated, contraindicated or ineffective</w:t>
            </w:r>
            <w:r>
              <w:t>.</w:t>
            </w:r>
            <w:r w:rsidR="00A34FEC">
              <w:t xml:space="preserve"> </w:t>
            </w:r>
          </w:p>
        </w:tc>
        <w:tc>
          <w:tcPr>
            <w:tcW w:w="2423" w:type="dxa"/>
          </w:tcPr>
          <w:p w:rsidR="005E44F6" w:rsidRPr="00596FCE" w:rsidRDefault="00BB234E" w:rsidP="005E44F6">
            <w:r w:rsidRPr="00596FCE">
              <w:t xml:space="preserve">Listed similarly to </w:t>
            </w:r>
            <w:proofErr w:type="spellStart"/>
            <w:r w:rsidRPr="00596FCE">
              <w:t>OxyNeo</w:t>
            </w:r>
            <w:proofErr w:type="spellEnd"/>
            <w:r w:rsidR="005E44F6" w:rsidRPr="00596FCE">
              <w:t xml:space="preserve">. The patient must pay the difference between </w:t>
            </w:r>
            <w:proofErr w:type="spellStart"/>
            <w:r w:rsidR="009C70F0">
              <w:t>OxyNeo</w:t>
            </w:r>
            <w:proofErr w:type="spellEnd"/>
            <w:r w:rsidR="005E44F6" w:rsidRPr="00596FCE">
              <w:t xml:space="preserve"> and the gener</w:t>
            </w:r>
            <w:r w:rsidR="009C70F0">
              <w:t xml:space="preserve">ic if they want to access </w:t>
            </w:r>
            <w:proofErr w:type="spellStart"/>
            <w:r w:rsidR="009C70F0">
              <w:t>OxyNeo</w:t>
            </w:r>
            <w:proofErr w:type="spellEnd"/>
            <w:r w:rsidR="00596FCE" w:rsidRPr="00596FCE">
              <w:t>.</w:t>
            </w:r>
          </w:p>
          <w:p w:rsidR="00B87D53" w:rsidRDefault="00B87D53"/>
        </w:tc>
      </w:tr>
      <w:tr w:rsidR="007F2712" w:rsidTr="00E763B1">
        <w:tc>
          <w:tcPr>
            <w:tcW w:w="1728" w:type="dxa"/>
          </w:tcPr>
          <w:p w:rsidR="007F2712" w:rsidRDefault="007F2712">
            <w:pPr>
              <w:rPr>
                <w:b/>
              </w:rPr>
            </w:pPr>
            <w:r>
              <w:rPr>
                <w:b/>
              </w:rPr>
              <w:t>New Brunswick</w:t>
            </w:r>
          </w:p>
        </w:tc>
        <w:tc>
          <w:tcPr>
            <w:tcW w:w="5425" w:type="dxa"/>
          </w:tcPr>
          <w:p w:rsidR="007F2712" w:rsidRPr="00EF5222" w:rsidRDefault="007F2712" w:rsidP="00596FCE">
            <w:r>
              <w:t xml:space="preserve">Not listed, but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reimbursed for patients who were takin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OxyCont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when it was discontinued.</w:t>
            </w:r>
          </w:p>
        </w:tc>
        <w:tc>
          <w:tcPr>
            <w:tcW w:w="2423" w:type="dxa"/>
          </w:tcPr>
          <w:p w:rsidR="007F2712" w:rsidRPr="00EF5222" w:rsidRDefault="008C7C51">
            <w:r>
              <w:t>Not listed</w:t>
            </w:r>
          </w:p>
        </w:tc>
      </w:tr>
      <w:tr w:rsidR="007F2712" w:rsidTr="00E763B1">
        <w:tc>
          <w:tcPr>
            <w:tcW w:w="1728" w:type="dxa"/>
          </w:tcPr>
          <w:p w:rsidR="007F2712" w:rsidRDefault="007F2712">
            <w:pPr>
              <w:rPr>
                <w:b/>
              </w:rPr>
            </w:pPr>
            <w:r>
              <w:rPr>
                <w:b/>
              </w:rPr>
              <w:t>Nova Scotia</w:t>
            </w:r>
          </w:p>
        </w:tc>
        <w:tc>
          <w:tcPr>
            <w:tcW w:w="5425" w:type="dxa"/>
          </w:tcPr>
          <w:p w:rsidR="007F2712" w:rsidRDefault="00596FCE" w:rsidP="00596FCE">
            <w:r>
              <w:t xml:space="preserve">Not listed, but reimbursed for </w:t>
            </w:r>
            <w:r w:rsidR="007F2712" w:rsidRPr="00B87D53">
              <w:t>patients</w:t>
            </w:r>
            <w:r w:rsidR="00B87D53" w:rsidRPr="00B87D53">
              <w:t xml:space="preserve"> </w:t>
            </w:r>
            <w:r>
              <w:t xml:space="preserve">who were taking </w:t>
            </w:r>
            <w:proofErr w:type="spellStart"/>
            <w:r>
              <w:t>OxyContin</w:t>
            </w:r>
            <w:proofErr w:type="spellEnd"/>
            <w:r>
              <w:t xml:space="preserve"> </w:t>
            </w:r>
            <w:r w:rsidR="00B87D53" w:rsidRPr="00B87D53">
              <w:t>when it was discontinued. Accessible for palliative care patients</w:t>
            </w:r>
            <w:r w:rsidR="00A74A28">
              <w:t xml:space="preserve"> on a case by case basis</w:t>
            </w:r>
            <w:r w:rsidR="00B87D53" w:rsidRPr="00B87D53">
              <w:t>.</w:t>
            </w:r>
          </w:p>
        </w:tc>
        <w:tc>
          <w:tcPr>
            <w:tcW w:w="2423" w:type="dxa"/>
          </w:tcPr>
          <w:p w:rsidR="007F2712" w:rsidRDefault="007F2712" w:rsidP="00596FCE">
            <w:r>
              <w:t xml:space="preserve">Listed </w:t>
            </w:r>
            <w:r w:rsidR="00596FCE">
              <w:t xml:space="preserve">similarly to </w:t>
            </w:r>
            <w:proofErr w:type="spellStart"/>
            <w:r w:rsidR="00596FCE">
              <w:t>OxyNeo</w:t>
            </w:r>
            <w:proofErr w:type="spellEnd"/>
          </w:p>
        </w:tc>
      </w:tr>
      <w:tr w:rsidR="007F2712" w:rsidTr="00E763B1">
        <w:tc>
          <w:tcPr>
            <w:tcW w:w="1728" w:type="dxa"/>
          </w:tcPr>
          <w:p w:rsidR="007F2712" w:rsidRDefault="007F2712" w:rsidP="001B292D">
            <w:pPr>
              <w:rPr>
                <w:b/>
              </w:rPr>
            </w:pPr>
            <w:r>
              <w:rPr>
                <w:b/>
              </w:rPr>
              <w:t>Newfoundland &amp; Labrador</w:t>
            </w:r>
          </w:p>
        </w:tc>
        <w:tc>
          <w:tcPr>
            <w:tcW w:w="5425" w:type="dxa"/>
          </w:tcPr>
          <w:p w:rsidR="007F2712" w:rsidRPr="00EF5222" w:rsidRDefault="007F2712" w:rsidP="001B292D">
            <w:r>
              <w:t xml:space="preserve">Not listed, but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it is reimbursed for patients who were taking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OxyCont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when it was discontinued.</w:t>
            </w:r>
          </w:p>
        </w:tc>
        <w:tc>
          <w:tcPr>
            <w:tcW w:w="2423" w:type="dxa"/>
          </w:tcPr>
          <w:p w:rsidR="007F2712" w:rsidRPr="00EF5222" w:rsidRDefault="008C7C51" w:rsidP="001B292D">
            <w:r>
              <w:t>Not listed</w:t>
            </w:r>
          </w:p>
        </w:tc>
      </w:tr>
      <w:tr w:rsidR="007F2712" w:rsidTr="00E763B1">
        <w:tc>
          <w:tcPr>
            <w:tcW w:w="1728" w:type="dxa"/>
          </w:tcPr>
          <w:p w:rsidR="007F2712" w:rsidRDefault="007F2712" w:rsidP="001B292D">
            <w:pPr>
              <w:rPr>
                <w:b/>
              </w:rPr>
            </w:pPr>
            <w:r>
              <w:rPr>
                <w:b/>
              </w:rPr>
              <w:t>PEI</w:t>
            </w:r>
          </w:p>
        </w:tc>
        <w:tc>
          <w:tcPr>
            <w:tcW w:w="5425" w:type="dxa"/>
          </w:tcPr>
          <w:p w:rsidR="007F2712" w:rsidRDefault="00596FCE" w:rsidP="00596FCE">
            <w:r>
              <w:t xml:space="preserve">Not listed, but reimbursed for patients who were taking </w:t>
            </w:r>
            <w:proofErr w:type="spellStart"/>
            <w:r>
              <w:t>OxyContin</w:t>
            </w:r>
            <w:proofErr w:type="spellEnd"/>
            <w:r>
              <w:t xml:space="preserve"> in the 90 days prior to it being discontinued.</w:t>
            </w:r>
            <w:r w:rsidR="00B87D53">
              <w:t xml:space="preserve"> </w:t>
            </w:r>
          </w:p>
        </w:tc>
        <w:tc>
          <w:tcPr>
            <w:tcW w:w="2423" w:type="dxa"/>
          </w:tcPr>
          <w:p w:rsidR="007F2712" w:rsidRDefault="008C7C51" w:rsidP="001B292D">
            <w:r>
              <w:t>Not listed</w:t>
            </w:r>
          </w:p>
        </w:tc>
      </w:tr>
    </w:tbl>
    <w:p w:rsidR="00EF5222" w:rsidRPr="00EF5222" w:rsidRDefault="00EF5222">
      <w:pPr>
        <w:rPr>
          <w:b/>
        </w:rPr>
      </w:pPr>
    </w:p>
    <w:sectPr w:rsidR="00EF5222" w:rsidRPr="00EF5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222"/>
    <w:rsid w:val="00123CB5"/>
    <w:rsid w:val="001E2DC3"/>
    <w:rsid w:val="0027086C"/>
    <w:rsid w:val="00356467"/>
    <w:rsid w:val="00446A7E"/>
    <w:rsid w:val="00463CA7"/>
    <w:rsid w:val="00596FCE"/>
    <w:rsid w:val="005E44F6"/>
    <w:rsid w:val="007F2712"/>
    <w:rsid w:val="007F28B4"/>
    <w:rsid w:val="00891548"/>
    <w:rsid w:val="008C7C51"/>
    <w:rsid w:val="009C70F0"/>
    <w:rsid w:val="00A34FEC"/>
    <w:rsid w:val="00A74A28"/>
    <w:rsid w:val="00AD0A1E"/>
    <w:rsid w:val="00AE31FE"/>
    <w:rsid w:val="00B43F49"/>
    <w:rsid w:val="00B87D53"/>
    <w:rsid w:val="00BB234E"/>
    <w:rsid w:val="00BC194E"/>
    <w:rsid w:val="00C303A3"/>
    <w:rsid w:val="00C82A36"/>
    <w:rsid w:val="00CE338E"/>
    <w:rsid w:val="00D1133E"/>
    <w:rsid w:val="00D66380"/>
    <w:rsid w:val="00E763B1"/>
    <w:rsid w:val="00EF5222"/>
    <w:rsid w:val="00FE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338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0A1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C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2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E338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0A1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C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C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4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2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Gomes</dc:creator>
  <cp:lastModifiedBy>Tara Gomes</cp:lastModifiedBy>
  <cp:revision>3</cp:revision>
  <dcterms:created xsi:type="dcterms:W3CDTF">2017-12-15T16:15:00Z</dcterms:created>
  <dcterms:modified xsi:type="dcterms:W3CDTF">2017-12-15T16:15:00Z</dcterms:modified>
</cp:coreProperties>
</file>